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73B6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. A list of 15 e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pit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helial-mesenchymal transition (EMT)-related genes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0"/>
        <w:gridCol w:w="4140"/>
      </w:tblGrid>
      <w:tr w14:paraId="4DE9E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0" w:type="dxa"/>
            <w:tcBorders>
              <w:left w:val="nil"/>
              <w:bottom w:val="single" w:color="auto" w:sz="4" w:space="0"/>
              <w:right w:val="nil"/>
            </w:tcBorders>
          </w:tcPr>
          <w:p w14:paraId="56181F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“Mesenchymal” markers</w:t>
            </w:r>
          </w:p>
        </w:tc>
        <w:tc>
          <w:tcPr>
            <w:tcW w:w="4140" w:type="dxa"/>
            <w:tcBorders>
              <w:left w:val="nil"/>
              <w:bottom w:val="single" w:color="auto" w:sz="4" w:space="0"/>
              <w:right w:val="nil"/>
            </w:tcBorders>
          </w:tcPr>
          <w:p w14:paraId="5B6B7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pithelial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markers</w:t>
            </w:r>
          </w:p>
        </w:tc>
      </w:tr>
      <w:tr w14:paraId="43967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9EFA0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XC2</w:t>
            </w:r>
          </w:p>
        </w:tc>
        <w:tc>
          <w:tcPr>
            <w:tcW w:w="41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680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DH1</w:t>
            </w:r>
          </w:p>
        </w:tc>
      </w:tr>
      <w:tr w14:paraId="0D431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8AEA4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DH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89269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SP</w:t>
            </w:r>
          </w:p>
        </w:tc>
      </w:tr>
      <w:tr w14:paraId="5223F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66DBBB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N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8BA08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JP1</w:t>
            </w:r>
          </w:p>
        </w:tc>
      </w:tr>
      <w:tr w14:paraId="6219F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6B3C75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S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53131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 w14:paraId="79643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E4897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MP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16862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 w14:paraId="27800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54DF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MP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1E5E8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 w14:paraId="24BFC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AFCA2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MP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379A2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 w14:paraId="160F1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A4DA3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NAI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912DA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 w14:paraId="17721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6D929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NAI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6967F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 w14:paraId="32BE8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6A1B6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X1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62678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 w14:paraId="3D6D7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68D49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WISTI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AB9E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 w14:paraId="1F363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9D8E4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M</w:t>
            </w: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9B00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</w:tbl>
    <w:p w14:paraId="741DA7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mOGFjMDFiMzU4ZTI1NWNmZmE5ZDMxY2VlMjg0YjkifQ=="/>
  </w:docVars>
  <w:rsids>
    <w:rsidRoot w:val="13B30B37"/>
    <w:rsid w:val="06E841B2"/>
    <w:rsid w:val="13B30B37"/>
    <w:rsid w:val="59CD1550"/>
    <w:rsid w:val="5C1A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69</Characters>
  <Lines>0</Lines>
  <Paragraphs>0</Paragraphs>
  <TotalTime>21</TotalTime>
  <ScaleCrop>false</ScaleCrop>
  <LinksUpToDate>false</LinksUpToDate>
  <CharactersWithSpaces>18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7T07:00:00Z</dcterms:created>
  <dcterms:modified xsi:type="dcterms:W3CDTF">2025-02-26T03:1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93BBA6F52CA44609E9F46586DDD573F_11</vt:lpwstr>
  </property>
  <property fmtid="{D5CDD505-2E9C-101B-9397-08002B2CF9AE}" pid="4" name="KSOTemplateDocerSaveRecord">
    <vt:lpwstr>eyJoZGlkIjoiNzMwZDEwYWMyNzlhYTdlODM1YTBkODRiODVkYjgzODUiLCJ1c2VySWQiOiI2Njk1Mjg1NTQifQ==</vt:lpwstr>
  </property>
</Properties>
</file>